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9"/>
        <w:gridCol w:w="3591"/>
        <w:gridCol w:w="4047"/>
      </w:tblGrid>
      <w:tr w:rsidR="00D62A7F" w:rsidRPr="00D62A7F" w14:paraId="0606EC5D" w14:textId="77777777" w:rsidTr="004D6187">
        <w:tc>
          <w:tcPr>
            <w:tcW w:w="907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</w:tcPr>
          <w:p w14:paraId="32F898B3" w14:textId="6885A4AD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upplemental </w:t>
            </w:r>
            <w:r w:rsidRPr="00D62A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able 1. List of collaborators</w:t>
            </w:r>
          </w:p>
        </w:tc>
      </w:tr>
      <w:tr w:rsidR="00D62A7F" w:rsidRPr="00D62A7F" w14:paraId="439E9AD7" w14:textId="77777777" w:rsidTr="004D6187">
        <w:tc>
          <w:tcPr>
            <w:tcW w:w="2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2A65D6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OM Prénom</w:t>
            </w:r>
          </w:p>
        </w:tc>
        <w:tc>
          <w:tcPr>
            <w:tcW w:w="49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359823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ffil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BE6783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ntribution</w:t>
            </w:r>
          </w:p>
        </w:tc>
      </w:tr>
      <w:tr w:rsidR="00D62A7F" w:rsidRPr="00D62A7F" w14:paraId="00F3C7D4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6A7012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NCEL Pierre-Yves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FE4D15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Univers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84101E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43506C37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345C49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AUCHET Alai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694A88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Saclay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501150A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7EE8ED0A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F544761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EEKER Nathanael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F43466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Univers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2F1BCE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cientist</w:t>
            </w:r>
          </w:p>
        </w:tc>
      </w:tr>
      <w:tr w:rsidR="00D62A7F" w:rsidRPr="00D62A7F" w14:paraId="1ED5244A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8DA93E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ENOIT Vincent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468640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3D21DF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  <w:tr w:rsidR="00D62A7F" w:rsidRPr="00D62A7F" w14:paraId="1B15CC23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1DDF941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ERNAUX Mélodi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BB032A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rategy and transformation department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1948DE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dical coordination of data analysis</w:t>
            </w:r>
          </w:p>
        </w:tc>
      </w:tr>
      <w:tr w:rsidR="00D62A7F" w:rsidRPr="00D62A7F" w14:paraId="24C468A0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E452B0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ELLAMINE Ali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E90EDA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08FB1E41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490E85D2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DEE80C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EY Romai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1CEB35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51C3367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ata engineer, data scientist, regulatory assessment</w:t>
            </w:r>
          </w:p>
        </w:tc>
      </w:tr>
      <w:tr w:rsidR="00D62A7F" w:rsidRPr="00D62A7F" w14:paraId="0BE9FE96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D30A16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OURMAUD Auréli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DACDDA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University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BBF7B4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4C5C34E2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AD86A2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RÉANT Stéphan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B6D33B5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76582E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ordination of clinical research informatics</w:t>
            </w:r>
          </w:p>
        </w:tc>
      </w:tr>
      <w:tr w:rsidR="00D62A7F" w:rsidRPr="00D62A7F" w14:paraId="7475BBD2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8658ED5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URGUN Anit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B2534D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partment of Biomedical Informatics, HEGP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D69873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dical &amp; scientific coordination</w:t>
            </w:r>
          </w:p>
        </w:tc>
      </w:tr>
      <w:tr w:rsidR="00D62A7F" w:rsidRPr="00D62A7F" w14:paraId="272E21C9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3B35BE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RRAT Fabric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2D8927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Sorbonn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7978B7B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6FA7D899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FD2D83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UCHETEUX Charlott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6BC7DC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niversité Paris-Saclay, Inria, 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83335E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integration and analysis</w:t>
            </w:r>
          </w:p>
        </w:tc>
      </w:tr>
      <w:tr w:rsidR="00D62A7F" w:rsidRPr="00D62A7F" w14:paraId="5C2428CB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52D653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HAMP Julie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98FA2C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RIA Sophia-Antipolis – ZENITH team, LIRMM, Montpellier,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6656D6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integration and analysis</w:t>
            </w:r>
          </w:p>
        </w:tc>
      </w:tr>
      <w:tr w:rsidR="00D62A7F" w:rsidRPr="00D62A7F" w14:paraId="512CC689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23DDC0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ORMONT Sylvi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A2F8C3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D228A9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tandardisation</w:t>
            </w:r>
          </w:p>
        </w:tc>
      </w:tr>
      <w:tr w:rsidR="00D62A7F" w:rsidRPr="00D62A7F" w14:paraId="7BAAF5D9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DC9484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NIEL Christel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DE6320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"WIND Department APHP Greater Paris University Hospital; UMRS1142 INSERM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319B11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dical director of data standardisation and clinical research informatics</w:t>
            </w:r>
          </w:p>
        </w:tc>
      </w:tr>
      <w:tr w:rsidR="00D62A7F" w:rsidRPr="00D62A7F" w14:paraId="7C3251E3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8A67EC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UBIEL Julie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65A05A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56970F4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  <w:tr w:rsidR="00D62A7F" w:rsidRPr="00D62A7F" w14:paraId="4DAEEDE9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17C60A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UCLOS Catherin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B94FC2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Seine Saint Denis Universitar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D9A25F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7D1F4017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AE9EF9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STEVE Loi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B9A506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ED/SIERRA, Inria Centre de P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A0C18C6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27907DDC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2EA9C3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RANK Mari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D78503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Saclay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BAAEE9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3DA34914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D393AA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ARCELON Nicolas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78D3CA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Imagine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05C3D2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129AC263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C374F6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RAMFORT Alexandr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0EE9CD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niversité Paris-Saclay, Inria, 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D034C81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4904D5B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6201B6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RIFFON Nicolas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8C8AE5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"WIND Department APHP Greater Paris University Hospital UMRS1142 INSERM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5D50A9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tandardisation</w:t>
            </w:r>
          </w:p>
        </w:tc>
      </w:tr>
      <w:tr w:rsidR="00D62A7F" w:rsidRPr="00D62A7F" w14:paraId="70B87C1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986CB0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RISEL Olivie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327C2A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niversité Paris-Saclay, Inria, 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7645FB5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3FF6950C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07C85C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UILBAUD Marti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425B30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553191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  <w:tr w:rsidR="00D62A7F" w:rsidRPr="00D62A7F" w14:paraId="539DD1BC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1C0B35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HASSEN-KHODJA Clair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8AD037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rection of the Clinical Research and Innovation, AP-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706AFDF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dical coordination of data-driven research</w:t>
            </w:r>
          </w:p>
        </w:tc>
      </w:tr>
      <w:tr w:rsidR="00D62A7F" w:rsidRPr="00D62A7F" w14:paraId="05E583E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883ED7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MERY François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838E13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PHP Henri Mondor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924DAA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08A39620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100F33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ILKA Marti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C7FE385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1482AE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rector of Big data platform</w:t>
            </w:r>
          </w:p>
        </w:tc>
      </w:tr>
      <w:tr w:rsidR="00D62A7F" w:rsidRPr="00D62A7F" w14:paraId="14F53C4D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6C2FCC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JANNOT Anne Sophi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16920A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partment of Biomedical Informatics, HEGP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915D0B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iostatistician, local CDW coordonator</w:t>
            </w:r>
          </w:p>
        </w:tc>
      </w:tr>
      <w:tr w:rsidR="00D62A7F" w:rsidRPr="00D62A7F" w14:paraId="176731DF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F1714E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AMBERT Jerom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38A1EA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University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74C7286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06E91A5B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CF1021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AYESE Richard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4EB0506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PHP Henri Mondor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772CA5F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cientist</w:t>
            </w:r>
          </w:p>
        </w:tc>
      </w:tr>
      <w:tr w:rsidR="00D62A7F" w:rsidRPr="00D62A7F" w14:paraId="7C4A380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7A4CC2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EBLANC Judith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837FB3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lincial Research Unit, Saint Antoine Hospital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6AE003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cientist</w:t>
            </w:r>
          </w:p>
        </w:tc>
      </w:tr>
      <w:tr w:rsidR="00D62A7F" w:rsidRPr="00D62A7F" w14:paraId="7B0DBDD7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653874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EBOUTER Léo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D78C36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CEDD4E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  <w:tr w:rsidR="00D62A7F" w:rsidRPr="00D62A7F" w14:paraId="541A23A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938E12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EMAITRE Guillaum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622A5B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niversité Paris-Saclay, Inria, 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A3BD2F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6C97703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9D5AAA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EPROVOST Damie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500E0B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levy.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DB8FB8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1150413D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8B8008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ERNER Iva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5F86D0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partment of Biomedical Informatics, HEGP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767C1576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3142A889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EE36DE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EVI SALLAH Kanko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5FBAE8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University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3633DB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cientist</w:t>
            </w:r>
          </w:p>
        </w:tc>
      </w:tr>
      <w:tr w:rsidR="00D62A7F" w:rsidRPr="00D62A7F" w14:paraId="0C9440B3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548658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IRE Aurélie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56D1E5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6314E4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  <w:tr w:rsidR="00D62A7F" w:rsidRPr="00D62A7F" w14:paraId="7629816D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E82DD2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MZER Marie-Franc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D6A2D7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esident of the AP-HP I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D5F902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esident of the AP-HP IRB</w:t>
            </w:r>
          </w:p>
        </w:tc>
      </w:tr>
      <w:tr w:rsidR="00D62A7F" w:rsidRPr="00D62A7F" w14:paraId="5F17EF10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157365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RTEL Patrici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9CBCE36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Saclay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AB2F97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cientist</w:t>
            </w:r>
          </w:p>
        </w:tc>
      </w:tr>
      <w:tr w:rsidR="00D62A7F" w:rsidRPr="00D62A7F" w14:paraId="559089A7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43B2D8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NSCH Arthu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D4F53E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NS, PS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752FBB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3305BD80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4FDBF8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OREAU Thomas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5A8B106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niversité Paris-Saclay, Inria, 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39C020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7A14234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E43A8D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URAZ Antoin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4B256E5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partment of Biomedical Informatics, HEGP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8BC479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487BCAE6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19970E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ORLOVA Nin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68DCE66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933EF9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  <w:tr w:rsidR="00D62A7F" w:rsidRPr="00D62A7F" w14:paraId="6C5F249C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023BF3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RIS Nicolas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66C26E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7E1E52E5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1945D3D7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90C539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RANCE Bastie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8F0408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partment of Biomedical Informatics, HEGP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03E8E92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5BEBBA3A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26DCA1F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RAVERA Hélèn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93D754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5C9707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  <w:tr w:rsidR="00D62A7F" w:rsidRPr="00D62A7F" w14:paraId="6B963679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D5423B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ROZES Antoin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FEB7C8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Sorbonn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815E8F1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scientist</w:t>
            </w:r>
          </w:p>
        </w:tc>
      </w:tr>
      <w:tr w:rsidR="00D62A7F" w:rsidRPr="00D62A7F" w14:paraId="4184783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CB4A06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RUFAT Pierr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879ED7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Sorbonn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898305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7315336E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203B4D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ALAMANCA Elis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33C4E3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B90F50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rector of the Data &amp; Innovation department</w:t>
            </w:r>
          </w:p>
        </w:tc>
      </w:tr>
      <w:tr w:rsidR="00D62A7F" w:rsidRPr="00D62A7F" w14:paraId="00B9F522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F63090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SANDRIN Arnaud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55D69E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BB52E31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rector of the National Rare Diseases Database</w:t>
            </w:r>
          </w:p>
        </w:tc>
      </w:tr>
      <w:tr w:rsidR="00D62A7F" w:rsidRPr="00D62A7F" w14:paraId="55A261F6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78FDB8F8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ERRE Patrici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8ADF4F6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IND Department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049B51E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tandardisation</w:t>
            </w:r>
          </w:p>
        </w:tc>
      </w:tr>
      <w:tr w:rsidR="00D62A7F" w:rsidRPr="00D62A7F" w14:paraId="19A7E8AD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195000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ANNIER Xavie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C2F927E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orbonn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813C63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6DB14A9A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995ED4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RELUYER Jean-Mar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7BC414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Univers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C2189D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32BED808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587E5D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AN GYSEL Damie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09883DC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PHP Paris University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AB5926A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ocal CDW coordinator</w:t>
            </w:r>
          </w:p>
        </w:tc>
      </w:tr>
      <w:tr w:rsidR="00D62A7F" w:rsidRPr="00D62A7F" w14:paraId="3BC8977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E72777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AROQUAUX Gael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85E9BF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niversité Paris-Saclay, Inria, CEA, Montréal Neurological Institute, McGil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091933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00F572B0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9669F5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IE Jill-Jên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0FADB6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equeL, Inria L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02BF5390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6507066D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633D8655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WACK Maxime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A5744C9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partment of Biomedical Informatics, HEGP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0F6BEEB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3A788921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598E6142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WAJSBURT Perceval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635FCC3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orbonn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202EB23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3D92DAAC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D318EF4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WASSERMANN Demian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314609EC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niversité Paris-Saclay, Inria, 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6F7700F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, data scientist</w:t>
            </w:r>
          </w:p>
        </w:tc>
      </w:tr>
      <w:tr w:rsidR="00D62A7F" w:rsidRPr="00D62A7F" w14:paraId="342A97B8" w14:textId="77777777" w:rsidTr="004D6187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45DBCF8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ZAPLETAL Eri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300" w:type="dxa"/>
            </w:tcMar>
            <w:hideMark/>
          </w:tcPr>
          <w:p w14:paraId="1CB6309D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partment of Biomedical Informatics, HEGP, APHP Greater Paris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473A917" w14:textId="77777777" w:rsidR="00D62A7F" w:rsidRPr="00D62A7F" w:rsidRDefault="00D62A7F" w:rsidP="00D62A7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62A7F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ata engineer</w:t>
            </w:r>
          </w:p>
        </w:tc>
      </w:tr>
    </w:tbl>
    <w:p w14:paraId="7B65BC41" w14:textId="3B9E4750" w:rsidR="00D62A7F" w:rsidRDefault="00D62A7F" w:rsidP="00654E8F">
      <w:pPr>
        <w:spacing w:before="240"/>
      </w:pPr>
    </w:p>
    <w:p w14:paraId="42229670" w14:textId="77777777" w:rsidR="00D62A7F" w:rsidRDefault="00D62A7F">
      <w:pPr>
        <w:spacing w:before="0" w:after="200" w:line="276" w:lineRule="auto"/>
      </w:pPr>
      <w:r>
        <w:br w:type="page"/>
      </w:r>
    </w:p>
    <w:p w14:paraId="66076384" w14:textId="76D41D59" w:rsidR="00D62A7F" w:rsidRPr="00D62A7F" w:rsidRDefault="00D62A7F" w:rsidP="00D62A7F">
      <w:pPr>
        <w:spacing w:before="0" w:after="160" w:line="480" w:lineRule="auto"/>
        <w:rPr>
          <w:rFonts w:eastAsia="Calibri" w:cs="Times New Roman"/>
          <w:b/>
          <w:szCs w:val="24"/>
        </w:rPr>
      </w:pPr>
      <w:r w:rsidRPr="00D62A7F">
        <w:rPr>
          <w:rFonts w:eastAsia="Calibri" w:cs="Times New Roman"/>
          <w:b/>
          <w:szCs w:val="24"/>
        </w:rPr>
        <w:lastRenderedPageBreak/>
        <w:t>Supplemental T</w:t>
      </w:r>
      <w:r w:rsidRPr="00D62A7F">
        <w:rPr>
          <w:rFonts w:eastAsia="Calibri" w:cs="Times New Roman"/>
          <w:b/>
          <w:szCs w:val="24"/>
        </w:rPr>
        <w:t>able 2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1723"/>
        <w:gridCol w:w="2416"/>
        <w:gridCol w:w="4980"/>
      </w:tblGrid>
      <w:tr w:rsidR="00D62A7F" w:rsidRPr="00D62A7F" w14:paraId="5D58EF2D" w14:textId="77777777" w:rsidTr="005B244F">
        <w:trPr>
          <w:trHeight w:val="288"/>
        </w:trPr>
        <w:tc>
          <w:tcPr>
            <w:tcW w:w="1723" w:type="dxa"/>
            <w:vMerge w:val="restart"/>
            <w:tcBorders>
              <w:top w:val="single" w:sz="2" w:space="0" w:color="auto"/>
              <w:right w:val="single" w:sz="12" w:space="0" w:color="auto"/>
            </w:tcBorders>
            <w:noWrap/>
            <w:hideMark/>
          </w:tcPr>
          <w:p w14:paraId="44819E90" w14:textId="36424E62" w:rsidR="00D62A7F" w:rsidRPr="00D62A7F" w:rsidRDefault="00D62A7F" w:rsidP="00D62A7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5B244F">
              <w:rPr>
                <w:rFonts w:eastAsia="Calibri" w:cs="Times New Roman"/>
                <w:b/>
                <w:bCs/>
                <w:szCs w:val="24"/>
                <w:lang w:val="en-US"/>
              </w:rPr>
              <w:t>Medical history</w:t>
            </w:r>
          </w:p>
        </w:tc>
        <w:tc>
          <w:tcPr>
            <w:tcW w:w="241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BACCB76" w14:textId="25DEA158" w:rsidR="00D62A7F" w:rsidRPr="00D62A7F" w:rsidRDefault="00D62A7F" w:rsidP="00D62A7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 xml:space="preserve"> </w:t>
            </w:r>
            <w:r w:rsidRPr="005B244F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4980" w:type="dxa"/>
            <w:tcBorders>
              <w:top w:val="single" w:sz="12" w:space="0" w:color="auto"/>
            </w:tcBorders>
            <w:noWrap/>
            <w:hideMark/>
          </w:tcPr>
          <w:p w14:paraId="6F063CD7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I30-I52, Q20-Q21-Q22-Q23-Q24-Q25-Q26</w:t>
            </w:r>
          </w:p>
        </w:tc>
      </w:tr>
      <w:tr w:rsidR="00D62A7F" w:rsidRPr="00D62A7F" w14:paraId="763BAE56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37DC80EB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214A7C9B" w14:textId="66644DA1" w:rsidR="00D62A7F" w:rsidRPr="00D62A7F" w:rsidRDefault="00D62A7F" w:rsidP="00D62A7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cs="Times New Roman"/>
                <w:szCs w:val="24"/>
              </w:rPr>
              <w:t>Chronic respiratory diseases</w:t>
            </w:r>
          </w:p>
        </w:tc>
        <w:tc>
          <w:tcPr>
            <w:tcW w:w="4980" w:type="dxa"/>
            <w:tcBorders>
              <w:bottom w:val="single" w:sz="2" w:space="0" w:color="auto"/>
            </w:tcBorders>
            <w:noWrap/>
            <w:hideMark/>
          </w:tcPr>
          <w:p w14:paraId="419B19DB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J30-J47</w:t>
            </w:r>
          </w:p>
        </w:tc>
      </w:tr>
      <w:tr w:rsidR="00D62A7F" w:rsidRPr="00D62A7F" w14:paraId="322115F0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6A9C19E4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  <w:right w:val="single" w:sz="2" w:space="0" w:color="auto"/>
            </w:tcBorders>
            <w:noWrap/>
            <w:hideMark/>
          </w:tcPr>
          <w:p w14:paraId="019A3B64" w14:textId="28E451C5" w:rsidR="00D62A7F" w:rsidRPr="00D62A7F" w:rsidRDefault="00D62A7F" w:rsidP="00D62A7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cs="Times New Roman"/>
                <w:szCs w:val="24"/>
              </w:rPr>
              <w:t>Immunological diseases</w:t>
            </w:r>
          </w:p>
        </w:tc>
        <w:tc>
          <w:tcPr>
            <w:tcW w:w="4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4E50C99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D62A7F">
              <w:rPr>
                <w:rFonts w:eastAsia="Calibri" w:cs="Times New Roman"/>
                <w:szCs w:val="24"/>
                <w:lang w:val="en-US"/>
              </w:rPr>
              <w:t>R76, R834, R894, R874, R864, R844, R854, D80-D89; M30-M36; D59; K50; K51; M08-M09; L40</w:t>
            </w:r>
          </w:p>
        </w:tc>
      </w:tr>
      <w:tr w:rsidR="00D62A7F" w:rsidRPr="00D62A7F" w14:paraId="374EC683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3A535AB0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2ACAE080" w14:textId="0E5AC478" w:rsidR="00D62A7F" w:rsidRPr="00D62A7F" w:rsidRDefault="00D62A7F" w:rsidP="00D62A7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  <w:lang w:val="en-US"/>
              </w:rPr>
              <w:t xml:space="preserve"> </w:t>
            </w:r>
            <w:r w:rsidRPr="00D62A7F">
              <w:rPr>
                <w:rFonts w:eastAsia="Calibri" w:cs="Times New Roman"/>
                <w:bCs/>
                <w:szCs w:val="24"/>
              </w:rPr>
              <w:t>Oncolog</w:t>
            </w:r>
            <w:r w:rsidRPr="005B244F">
              <w:rPr>
                <w:rFonts w:eastAsia="Calibri" w:cs="Times New Roman"/>
                <w:bCs/>
                <w:szCs w:val="24"/>
              </w:rPr>
              <w:t>y</w:t>
            </w:r>
          </w:p>
        </w:tc>
        <w:tc>
          <w:tcPr>
            <w:tcW w:w="4980" w:type="dxa"/>
            <w:tcBorders>
              <w:top w:val="single" w:sz="2" w:space="0" w:color="auto"/>
            </w:tcBorders>
            <w:noWrap/>
            <w:hideMark/>
          </w:tcPr>
          <w:p w14:paraId="44136677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C, D0-D48</w:t>
            </w:r>
          </w:p>
        </w:tc>
      </w:tr>
      <w:tr w:rsidR="00D62A7F" w:rsidRPr="00D62A7F" w14:paraId="1418E8E4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64225CEA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1553683C" w14:textId="78346D3E" w:rsidR="00D62A7F" w:rsidRPr="00D62A7F" w:rsidRDefault="00D62A7F" w:rsidP="00D62A7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cs="Times New Roman"/>
                <w:szCs w:val="24"/>
              </w:rPr>
              <w:t>Chronic kidney diseases</w:t>
            </w:r>
          </w:p>
        </w:tc>
        <w:tc>
          <w:tcPr>
            <w:tcW w:w="4980" w:type="dxa"/>
            <w:noWrap/>
            <w:hideMark/>
          </w:tcPr>
          <w:p w14:paraId="3BD27680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Q61-Q63, N</w:t>
            </w:r>
          </w:p>
        </w:tc>
      </w:tr>
      <w:tr w:rsidR="00D62A7F" w:rsidRPr="00D62A7F" w14:paraId="0D11F746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1AAB24E2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32B2B277" w14:textId="4D56E091" w:rsidR="00D62A7F" w:rsidRPr="00D62A7F" w:rsidRDefault="00D62A7F" w:rsidP="00D62A7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 xml:space="preserve"> </w:t>
            </w:r>
            <w:r w:rsidRPr="005B244F">
              <w:rPr>
                <w:rFonts w:cs="Times New Roman"/>
                <w:szCs w:val="24"/>
              </w:rPr>
              <w:t>Obesity</w:t>
            </w:r>
          </w:p>
        </w:tc>
        <w:tc>
          <w:tcPr>
            <w:tcW w:w="4980" w:type="dxa"/>
            <w:noWrap/>
            <w:hideMark/>
          </w:tcPr>
          <w:p w14:paraId="0C755A32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E66</w:t>
            </w:r>
          </w:p>
        </w:tc>
      </w:tr>
      <w:tr w:rsidR="00D62A7F" w:rsidRPr="00D62A7F" w14:paraId="6DA28E43" w14:textId="77777777" w:rsidTr="005B244F">
        <w:trPr>
          <w:trHeight w:val="288"/>
        </w:trPr>
        <w:tc>
          <w:tcPr>
            <w:tcW w:w="1723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0547FA5F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55CBBFF" w14:textId="4990D5AD" w:rsidR="00D62A7F" w:rsidRPr="00D62A7F" w:rsidRDefault="00D62A7F" w:rsidP="00D62A7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 xml:space="preserve"> </w:t>
            </w:r>
            <w:r w:rsidRPr="005B244F">
              <w:rPr>
                <w:rFonts w:cs="Times New Roman"/>
                <w:szCs w:val="24"/>
              </w:rPr>
              <w:t>Neurological and musculoskeletal disorders</w:t>
            </w:r>
          </w:p>
        </w:tc>
        <w:tc>
          <w:tcPr>
            <w:tcW w:w="4980" w:type="dxa"/>
            <w:tcBorders>
              <w:bottom w:val="single" w:sz="12" w:space="0" w:color="auto"/>
            </w:tcBorders>
            <w:noWrap/>
            <w:hideMark/>
          </w:tcPr>
          <w:p w14:paraId="41A4E2EE" w14:textId="77777777" w:rsidR="00D62A7F" w:rsidRPr="00D62A7F" w:rsidRDefault="00D62A7F" w:rsidP="00D62A7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G12-G13; Z74</w:t>
            </w:r>
          </w:p>
        </w:tc>
      </w:tr>
      <w:tr w:rsidR="005B244F" w:rsidRPr="00D62A7F" w14:paraId="14FE321E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6903204F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37FB6CB6" w14:textId="551A108A" w:rsidR="005B244F" w:rsidRPr="00D62A7F" w:rsidRDefault="005B244F" w:rsidP="005B244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cs="Times New Roman"/>
                <w:bCs/>
                <w:szCs w:val="24"/>
                <w:lang w:val="en-US"/>
              </w:rPr>
              <w:t>I</w:t>
            </w:r>
            <w:r w:rsidRPr="005B244F">
              <w:rPr>
                <w:rFonts w:cs="Times New Roman"/>
                <w:bCs/>
                <w:szCs w:val="24"/>
                <w:lang w:val="en-US"/>
              </w:rPr>
              <w:t xml:space="preserve">nvasive ventilation </w:t>
            </w:r>
          </w:p>
        </w:tc>
        <w:tc>
          <w:tcPr>
            <w:tcW w:w="4980" w:type="dxa"/>
            <w:noWrap/>
            <w:hideMark/>
          </w:tcPr>
          <w:p w14:paraId="43865F2E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D62A7F">
              <w:rPr>
                <w:rFonts w:eastAsia="Calibri" w:cs="Times New Roman"/>
                <w:szCs w:val="24"/>
                <w:lang w:val="en-US"/>
              </w:rPr>
              <w:t>GLLD015, GLLD008, GLLD004, GLLD009, GLLD005,ZZLB004</w:t>
            </w:r>
          </w:p>
        </w:tc>
      </w:tr>
      <w:tr w:rsidR="005B244F" w:rsidRPr="00D62A7F" w14:paraId="6AFD1FBE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76D56A88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7464E81A" w14:textId="08F0E3B7" w:rsidR="005B244F" w:rsidRPr="00D62A7F" w:rsidRDefault="005B244F" w:rsidP="005B244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cs="Times New Roman"/>
                <w:bCs/>
                <w:szCs w:val="24"/>
                <w:lang w:val="en-US"/>
              </w:rPr>
              <w:t xml:space="preserve">Non-invasive ventilation </w:t>
            </w:r>
          </w:p>
        </w:tc>
        <w:tc>
          <w:tcPr>
            <w:tcW w:w="4980" w:type="dxa"/>
            <w:noWrap/>
            <w:hideMark/>
          </w:tcPr>
          <w:p w14:paraId="5E2921A8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GLLD003, GLLD012, GLLD019</w:t>
            </w:r>
          </w:p>
        </w:tc>
      </w:tr>
      <w:tr w:rsidR="005B244F" w:rsidRPr="00D62A7F" w14:paraId="1718F9CF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0BB7A394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1F0B1971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 xml:space="preserve"> ECMO</w:t>
            </w:r>
          </w:p>
        </w:tc>
        <w:tc>
          <w:tcPr>
            <w:tcW w:w="4980" w:type="dxa"/>
            <w:noWrap/>
            <w:hideMark/>
          </w:tcPr>
          <w:p w14:paraId="07DBD221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GLJF010,EQQP004</w:t>
            </w:r>
          </w:p>
        </w:tc>
      </w:tr>
      <w:tr w:rsidR="005B244F" w:rsidRPr="00D62A7F" w14:paraId="691CC8C5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3434280E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4FF18138" w14:textId="6518D998" w:rsidR="005B244F" w:rsidRPr="00D62A7F" w:rsidRDefault="005B244F" w:rsidP="005B244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cs="Times New Roman"/>
                <w:bCs/>
                <w:szCs w:val="24"/>
                <w:lang w:val="en-US"/>
              </w:rPr>
              <w:t>Oxygen supply</w:t>
            </w:r>
          </w:p>
        </w:tc>
        <w:tc>
          <w:tcPr>
            <w:tcW w:w="4980" w:type="dxa"/>
            <w:noWrap/>
            <w:hideMark/>
          </w:tcPr>
          <w:p w14:paraId="7EF71CE7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GLLD017</w:t>
            </w:r>
          </w:p>
        </w:tc>
      </w:tr>
      <w:tr w:rsidR="005B244F" w:rsidRPr="00D62A7F" w14:paraId="4D84F691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104F1B57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45D8900D" w14:textId="0ADA7AF3" w:rsidR="005B244F" w:rsidRPr="00D62A7F" w:rsidRDefault="005B244F" w:rsidP="005B244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cs="Times New Roman"/>
                <w:bCs/>
                <w:szCs w:val="24"/>
                <w:lang w:val="en-US"/>
              </w:rPr>
              <w:t>Inotropes/vasopressors</w:t>
            </w:r>
          </w:p>
        </w:tc>
        <w:tc>
          <w:tcPr>
            <w:tcW w:w="4980" w:type="dxa"/>
            <w:noWrap/>
            <w:hideMark/>
          </w:tcPr>
          <w:p w14:paraId="201B2C73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EQLF001, EQLF003</w:t>
            </w:r>
          </w:p>
        </w:tc>
      </w:tr>
      <w:tr w:rsidR="005B244F" w:rsidRPr="00D62A7F" w14:paraId="7B60DDE6" w14:textId="77777777" w:rsidTr="005B244F">
        <w:trPr>
          <w:trHeight w:val="288"/>
        </w:trPr>
        <w:tc>
          <w:tcPr>
            <w:tcW w:w="1723" w:type="dxa"/>
            <w:vMerge w:val="restart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14:paraId="5B662F33" w14:textId="65F19DD2" w:rsidR="005B244F" w:rsidRPr="00D62A7F" w:rsidRDefault="005B244F" w:rsidP="005B244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bookmarkStart w:id="0" w:name="_GoBack"/>
            <w:bookmarkEnd w:id="0"/>
            <w:r w:rsidRPr="005B244F">
              <w:rPr>
                <w:rFonts w:eastAsia="Calibri" w:cs="Times New Roman"/>
                <w:b/>
                <w:bCs/>
                <w:szCs w:val="24"/>
              </w:rPr>
              <w:t>Complications during the hospitalization</w:t>
            </w:r>
          </w:p>
        </w:tc>
        <w:tc>
          <w:tcPr>
            <w:tcW w:w="241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A2DA73E" w14:textId="43A97839" w:rsidR="005B244F" w:rsidRPr="00D62A7F" w:rsidRDefault="005B244F" w:rsidP="005B244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 xml:space="preserve"> Acute respiratory failure hypoxia</w:t>
            </w:r>
          </w:p>
        </w:tc>
        <w:tc>
          <w:tcPr>
            <w:tcW w:w="4980" w:type="dxa"/>
            <w:tcBorders>
              <w:top w:val="single" w:sz="12" w:space="0" w:color="auto"/>
            </w:tcBorders>
            <w:noWrap/>
            <w:hideMark/>
          </w:tcPr>
          <w:p w14:paraId="4475EF0F" w14:textId="62585032" w:rsidR="005B244F" w:rsidRPr="00D62A7F" w:rsidRDefault="005B244F" w:rsidP="005B244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J9600</w:t>
            </w:r>
          </w:p>
        </w:tc>
      </w:tr>
      <w:tr w:rsidR="005B244F" w:rsidRPr="00D62A7F" w14:paraId="5BB24A0B" w14:textId="77777777" w:rsidTr="005B244F">
        <w:trPr>
          <w:trHeight w:val="288"/>
        </w:trPr>
        <w:tc>
          <w:tcPr>
            <w:tcW w:w="1723" w:type="dxa"/>
            <w:vMerge/>
            <w:tcBorders>
              <w:right w:val="single" w:sz="12" w:space="0" w:color="auto"/>
            </w:tcBorders>
            <w:hideMark/>
          </w:tcPr>
          <w:p w14:paraId="4E2DBD62" w14:textId="77777777" w:rsidR="005B244F" w:rsidRPr="00D62A7F" w:rsidRDefault="005B244F" w:rsidP="005B244F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tcBorders>
              <w:left w:val="single" w:sz="12" w:space="0" w:color="auto"/>
            </w:tcBorders>
            <w:noWrap/>
            <w:hideMark/>
          </w:tcPr>
          <w:p w14:paraId="4BC74A1E" w14:textId="25B5575F" w:rsidR="005B244F" w:rsidRPr="00D62A7F" w:rsidRDefault="005B244F" w:rsidP="005B244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eastAsia="Calibri" w:cs="Times New Roman"/>
                <w:bCs/>
                <w:szCs w:val="24"/>
              </w:rPr>
              <w:t xml:space="preserve"> Pneumonia</w:t>
            </w:r>
          </w:p>
        </w:tc>
        <w:tc>
          <w:tcPr>
            <w:tcW w:w="4980" w:type="dxa"/>
            <w:noWrap/>
            <w:hideMark/>
          </w:tcPr>
          <w:p w14:paraId="377341DB" w14:textId="5B50C3B7" w:rsidR="005B244F" w:rsidRPr="00D62A7F" w:rsidRDefault="005B244F" w:rsidP="005B244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J09-J18</w:t>
            </w:r>
          </w:p>
        </w:tc>
      </w:tr>
      <w:tr w:rsidR="005B244F" w:rsidRPr="00D62A7F" w14:paraId="4957E736" w14:textId="77777777" w:rsidTr="005B244F">
        <w:trPr>
          <w:trHeight w:val="288"/>
        </w:trPr>
        <w:tc>
          <w:tcPr>
            <w:tcW w:w="1723" w:type="dxa"/>
            <w:vMerge w:val="restart"/>
            <w:noWrap/>
            <w:hideMark/>
          </w:tcPr>
          <w:p w14:paraId="01BC9E5F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D62A7F">
              <w:rPr>
                <w:rFonts w:eastAsia="Calibri" w:cs="Times New Roman"/>
                <w:b/>
                <w:bCs/>
                <w:szCs w:val="24"/>
              </w:rPr>
              <w:t>Outcome</w:t>
            </w:r>
          </w:p>
        </w:tc>
        <w:tc>
          <w:tcPr>
            <w:tcW w:w="2416" w:type="dxa"/>
            <w:noWrap/>
            <w:hideMark/>
          </w:tcPr>
          <w:p w14:paraId="3C1456E3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>PIMS or Myocarditis</w:t>
            </w:r>
          </w:p>
        </w:tc>
        <w:tc>
          <w:tcPr>
            <w:tcW w:w="4980" w:type="dxa"/>
            <w:noWrap/>
            <w:hideMark/>
          </w:tcPr>
          <w:p w14:paraId="73561B08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U109; M303; I40; I41</w:t>
            </w:r>
          </w:p>
        </w:tc>
      </w:tr>
      <w:tr w:rsidR="005B244F" w:rsidRPr="00D62A7F" w14:paraId="0FF94617" w14:textId="77777777" w:rsidTr="005B244F">
        <w:trPr>
          <w:trHeight w:val="288"/>
        </w:trPr>
        <w:tc>
          <w:tcPr>
            <w:tcW w:w="1723" w:type="dxa"/>
            <w:vMerge/>
            <w:hideMark/>
          </w:tcPr>
          <w:p w14:paraId="4C4DCC45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noWrap/>
            <w:hideMark/>
          </w:tcPr>
          <w:p w14:paraId="5FA2621C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>Myocarditis</w:t>
            </w:r>
          </w:p>
        </w:tc>
        <w:tc>
          <w:tcPr>
            <w:tcW w:w="4980" w:type="dxa"/>
            <w:noWrap/>
            <w:hideMark/>
          </w:tcPr>
          <w:p w14:paraId="739AAD5A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I40; I41</w:t>
            </w:r>
          </w:p>
        </w:tc>
      </w:tr>
      <w:tr w:rsidR="005B244F" w:rsidRPr="00D62A7F" w14:paraId="45A1769D" w14:textId="77777777" w:rsidTr="005B244F">
        <w:trPr>
          <w:trHeight w:val="288"/>
        </w:trPr>
        <w:tc>
          <w:tcPr>
            <w:tcW w:w="1723" w:type="dxa"/>
            <w:vMerge/>
            <w:hideMark/>
          </w:tcPr>
          <w:p w14:paraId="6902A583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noWrap/>
            <w:hideMark/>
          </w:tcPr>
          <w:p w14:paraId="25948588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D62A7F">
              <w:rPr>
                <w:rFonts w:eastAsia="Calibri" w:cs="Times New Roman"/>
                <w:bCs/>
                <w:szCs w:val="24"/>
              </w:rPr>
              <w:t>PIMS</w:t>
            </w:r>
          </w:p>
        </w:tc>
        <w:tc>
          <w:tcPr>
            <w:tcW w:w="4980" w:type="dxa"/>
            <w:noWrap/>
            <w:hideMark/>
          </w:tcPr>
          <w:p w14:paraId="4DD37E4F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U109; M303</w:t>
            </w:r>
          </w:p>
        </w:tc>
      </w:tr>
      <w:tr w:rsidR="005B244F" w:rsidRPr="00D62A7F" w14:paraId="7CB872BA" w14:textId="77777777" w:rsidTr="005B244F">
        <w:trPr>
          <w:trHeight w:val="288"/>
        </w:trPr>
        <w:tc>
          <w:tcPr>
            <w:tcW w:w="1723" w:type="dxa"/>
            <w:vMerge/>
            <w:hideMark/>
          </w:tcPr>
          <w:p w14:paraId="5E503DAC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noWrap/>
            <w:hideMark/>
          </w:tcPr>
          <w:p w14:paraId="475AEB1E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eastAsia="Calibri" w:cs="Times New Roman"/>
                <w:bCs/>
                <w:szCs w:val="24"/>
              </w:rPr>
              <w:t>Diagosis</w:t>
            </w:r>
            <w:r w:rsidRPr="00D62A7F">
              <w:rPr>
                <w:rFonts w:eastAsia="Calibri" w:cs="Times New Roman"/>
                <w:bCs/>
                <w:szCs w:val="24"/>
              </w:rPr>
              <w:t xml:space="preserve"> </w:t>
            </w:r>
            <w:r w:rsidRPr="005B244F">
              <w:rPr>
                <w:rFonts w:eastAsia="Calibri" w:cs="Times New Roman"/>
                <w:bCs/>
                <w:szCs w:val="24"/>
              </w:rPr>
              <w:t>Covid-19</w:t>
            </w:r>
          </w:p>
        </w:tc>
        <w:tc>
          <w:tcPr>
            <w:tcW w:w="4980" w:type="dxa"/>
            <w:noWrap/>
            <w:hideMark/>
          </w:tcPr>
          <w:p w14:paraId="05FAAC81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U071, B972, B342, U049</w:t>
            </w:r>
          </w:p>
        </w:tc>
      </w:tr>
      <w:tr w:rsidR="005B244F" w:rsidRPr="00D62A7F" w14:paraId="673810E6" w14:textId="77777777" w:rsidTr="005B244F">
        <w:trPr>
          <w:trHeight w:val="288"/>
        </w:trPr>
        <w:tc>
          <w:tcPr>
            <w:tcW w:w="1723" w:type="dxa"/>
            <w:vMerge/>
            <w:hideMark/>
          </w:tcPr>
          <w:p w14:paraId="4B164DAB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416" w:type="dxa"/>
            <w:noWrap/>
            <w:hideMark/>
          </w:tcPr>
          <w:p w14:paraId="31AE7BF4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5B244F">
              <w:rPr>
                <w:rFonts w:eastAsia="Calibri" w:cs="Times New Roman"/>
                <w:bCs/>
                <w:szCs w:val="24"/>
              </w:rPr>
              <w:t>S</w:t>
            </w:r>
            <w:r w:rsidRPr="00D62A7F">
              <w:rPr>
                <w:rFonts w:eastAsia="Calibri" w:cs="Times New Roman"/>
                <w:bCs/>
                <w:szCs w:val="24"/>
              </w:rPr>
              <w:t xml:space="preserve">ymptomatic </w:t>
            </w:r>
            <w:r w:rsidRPr="005B244F">
              <w:rPr>
                <w:rFonts w:eastAsia="Calibri" w:cs="Times New Roman"/>
                <w:bCs/>
                <w:szCs w:val="24"/>
              </w:rPr>
              <w:t>Covid-19</w:t>
            </w:r>
          </w:p>
        </w:tc>
        <w:tc>
          <w:tcPr>
            <w:tcW w:w="4980" w:type="dxa"/>
            <w:noWrap/>
            <w:hideMark/>
          </w:tcPr>
          <w:p w14:paraId="0DD60986" w14:textId="77777777" w:rsidR="005B244F" w:rsidRPr="00D62A7F" w:rsidRDefault="005B244F" w:rsidP="004D618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62A7F">
              <w:rPr>
                <w:rFonts w:eastAsia="Calibri" w:cs="Times New Roman"/>
                <w:szCs w:val="24"/>
              </w:rPr>
              <w:t>U0710, U0711, U0714, U0715</w:t>
            </w:r>
          </w:p>
        </w:tc>
      </w:tr>
    </w:tbl>
    <w:p w14:paraId="3217237F" w14:textId="77777777" w:rsidR="00D62A7F" w:rsidRPr="00D62A7F" w:rsidRDefault="00D62A7F" w:rsidP="00D62A7F">
      <w:pPr>
        <w:spacing w:before="0" w:after="160" w:line="480" w:lineRule="auto"/>
        <w:rPr>
          <w:rFonts w:eastAsia="Calibri" w:cs="Times New Roman"/>
          <w:b/>
          <w:sz w:val="20"/>
          <w:szCs w:val="20"/>
        </w:rPr>
      </w:pPr>
    </w:p>
    <w:p w14:paraId="1DD2D0BB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F2B79D" w14:textId="77777777" w:rsidR="00461474" w:rsidRDefault="00461474" w:rsidP="00117666">
      <w:pPr>
        <w:spacing w:after="0"/>
      </w:pPr>
      <w:r>
        <w:separator/>
      </w:r>
    </w:p>
  </w:endnote>
  <w:endnote w:type="continuationSeparator" w:id="0">
    <w:p w14:paraId="4A3CF97A" w14:textId="77777777" w:rsidR="00461474" w:rsidRDefault="004614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AB33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62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AB33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628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E22B43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07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E22B43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07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368D28" w14:textId="77777777" w:rsidR="00461474" w:rsidRDefault="00461474" w:rsidP="00117666">
      <w:pPr>
        <w:spacing w:after="0"/>
      </w:pPr>
      <w:r>
        <w:separator/>
      </w:r>
    </w:p>
  </w:footnote>
  <w:footnote w:type="continuationSeparator" w:id="0">
    <w:p w14:paraId="30751E37" w14:textId="77777777" w:rsidR="00461474" w:rsidRDefault="004614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1474"/>
    <w:rsid w:val="0046628E"/>
    <w:rsid w:val="004735C8"/>
    <w:rsid w:val="004947A6"/>
    <w:rsid w:val="004961FF"/>
    <w:rsid w:val="00517A89"/>
    <w:rsid w:val="005250F2"/>
    <w:rsid w:val="00593EEA"/>
    <w:rsid w:val="005A5EEE"/>
    <w:rsid w:val="005B244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071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337D"/>
    <w:rsid w:val="00CD066B"/>
    <w:rsid w:val="00CE4FEE"/>
    <w:rsid w:val="00D060CF"/>
    <w:rsid w:val="00D62A7F"/>
    <w:rsid w:val="00DB59C3"/>
    <w:rsid w:val="00DC259A"/>
    <w:rsid w:val="00DE23E8"/>
    <w:rsid w:val="00E03B5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D62A7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AF3E26-8F74-49C6-8A2F-B13C391F0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92</Words>
  <Characters>5456</Characters>
  <Application>Microsoft Office Word</Application>
  <DocSecurity>0</DocSecurity>
  <Lines>45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MERARO Michaela</cp:lastModifiedBy>
  <cp:revision>2</cp:revision>
  <cp:lastPrinted>2013-10-03T12:51:00Z</cp:lastPrinted>
  <dcterms:created xsi:type="dcterms:W3CDTF">2022-09-14T10:43:00Z</dcterms:created>
  <dcterms:modified xsi:type="dcterms:W3CDTF">2022-09-14T10:43:00Z</dcterms:modified>
</cp:coreProperties>
</file>